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0B7F" w:rsidRPr="002807D4" w:rsidRDefault="00C00B7F" w:rsidP="00C00B7F">
      <w:pPr>
        <w:rPr>
          <w:rFonts w:ascii="Times New Roman" w:hAnsi="Times New Roman" w:cs="Times New Roman"/>
          <w:sz w:val="22"/>
          <w:szCs w:val="22"/>
        </w:rPr>
      </w:pPr>
      <w:r w:rsidRPr="002807D4">
        <w:rPr>
          <w:rFonts w:ascii="Times New Roman" w:hAnsi="Times New Roman" w:cs="Times New Roman"/>
          <w:sz w:val="22"/>
          <w:szCs w:val="22"/>
        </w:rPr>
        <w:t xml:space="preserve">Table </w:t>
      </w:r>
      <w:r w:rsidR="00A22F2F">
        <w:rPr>
          <w:rFonts w:ascii="Times New Roman" w:hAnsi="Times New Roman" w:cs="Times New Roman"/>
          <w:sz w:val="22"/>
          <w:szCs w:val="22"/>
        </w:rPr>
        <w:t>1</w:t>
      </w:r>
      <w:r w:rsidRPr="002807D4">
        <w:rPr>
          <w:rFonts w:ascii="Times New Roman" w:hAnsi="Times New Roman" w:cs="Times New Roman"/>
          <w:sz w:val="22"/>
          <w:szCs w:val="22"/>
        </w:rPr>
        <w:t>:</w:t>
      </w:r>
    </w:p>
    <w:p w:rsidR="00C00B7F" w:rsidRPr="002807D4" w:rsidRDefault="00C00B7F" w:rsidP="00C00B7F">
      <w:pPr>
        <w:rPr>
          <w:rFonts w:ascii="Times New Roman" w:hAnsi="Times New Roman" w:cs="Times New Roman"/>
          <w:sz w:val="22"/>
          <w:szCs w:val="22"/>
        </w:rPr>
      </w:pPr>
    </w:p>
    <w:p w:rsidR="00C00B7F" w:rsidRPr="002807D4" w:rsidRDefault="00C00B7F" w:rsidP="00C00B7F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807D4">
        <w:rPr>
          <w:rFonts w:ascii="Times New Roman" w:hAnsi="Times New Roman" w:cs="Times New Roman"/>
          <w:i/>
          <w:iCs/>
          <w:sz w:val="22"/>
          <w:szCs w:val="22"/>
        </w:rPr>
        <w:t xml:space="preserve">List of (self-reported) professional backgrounds of clinician participants </w:t>
      </w:r>
    </w:p>
    <w:p w:rsidR="00C00B7F" w:rsidRPr="002807D4" w:rsidRDefault="00C00B7F" w:rsidP="00C00B7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60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700"/>
        <w:gridCol w:w="1560"/>
        <w:gridCol w:w="4777"/>
      </w:tblGrid>
      <w:tr w:rsidR="00F4460C" w:rsidRPr="002807D4" w:rsidTr="00BD118F">
        <w:trPr>
          <w:trHeight w:val="414"/>
        </w:trPr>
        <w:tc>
          <w:tcPr>
            <w:tcW w:w="8605" w:type="dxa"/>
            <w:gridSpan w:val="4"/>
            <w:tcBorders>
              <w:left w:val="nil"/>
            </w:tcBorders>
          </w:tcPr>
          <w:p w:rsidR="00F4460C" w:rsidRPr="002807D4" w:rsidRDefault="00F4460C" w:rsidP="009608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C00B7F" w:rsidRPr="002807D4" w:rsidTr="0096082B">
        <w:trPr>
          <w:trHeight w:val="414"/>
        </w:trPr>
        <w:tc>
          <w:tcPr>
            <w:tcW w:w="1568" w:type="dxa"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ocus Group </w:t>
            </w: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fessional Background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 w:val="restart"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t London</w:t>
            </w:r>
            <w:r w:rsidRP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G 1</w:t>
            </w: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Clinical Psychologist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mmunity Psychiatry Nurse</w:t>
            </w:r>
          </w:p>
        </w:tc>
      </w:tr>
      <w:tr w:rsidR="00C00B7F" w:rsidRPr="002807D4" w:rsidTr="0096082B">
        <w:trPr>
          <w:trHeight w:val="315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Mental Health Social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Mental Health Nurse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upport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ocial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mmunity Mental Health Nurse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 w:val="restart"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E</w:t>
            </w:r>
            <w:r w:rsid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st London</w:t>
            </w:r>
            <w:r w:rsidRP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FG 2</w:t>
            </w: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Operational Lead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Mental Health Social Worker</w:t>
            </w:r>
          </w:p>
        </w:tc>
      </w:tr>
      <w:tr w:rsidR="00C00B7F" w:rsidRPr="002807D4" w:rsidTr="0096082B">
        <w:trPr>
          <w:trHeight w:val="315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ocial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mmunity Psychiatry Nurse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upport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upport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East London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Care Coordinato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 w:val="restart"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rnwall FG 1</w:t>
            </w: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mmunity Psychiatry Nurse</w:t>
            </w:r>
          </w:p>
        </w:tc>
      </w:tr>
      <w:tr w:rsidR="00C00B7F" w:rsidRPr="002807D4" w:rsidTr="0096082B">
        <w:trPr>
          <w:trHeight w:val="315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are Coordinator (Early Intervention in Psychosis service)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Care Coordinato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Nurse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Support Worke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Care Coordinator </w:t>
            </w:r>
          </w:p>
        </w:tc>
      </w:tr>
      <w:tr w:rsidR="00C00B7F" w:rsidRPr="002807D4" w:rsidTr="0096082B">
        <w:trPr>
          <w:trHeight w:val="294"/>
        </w:trPr>
        <w:tc>
          <w:tcPr>
            <w:tcW w:w="1568" w:type="dxa"/>
            <w:vMerge/>
            <w:tcBorders>
              <w:lef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560" w:type="dxa"/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>Cornwall</w:t>
            </w:r>
          </w:p>
        </w:tc>
        <w:tc>
          <w:tcPr>
            <w:tcW w:w="4777" w:type="dxa"/>
            <w:tcBorders>
              <w:right w:val="nil"/>
            </w:tcBorders>
          </w:tcPr>
          <w:p w:rsidR="00C00B7F" w:rsidRPr="002807D4" w:rsidRDefault="00C00B7F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807D4">
              <w:rPr>
                <w:rFonts w:ascii="Times New Roman" w:hAnsi="Times New Roman" w:cs="Times New Roman"/>
                <w:sz w:val="22"/>
                <w:szCs w:val="22"/>
              </w:rPr>
              <w:t xml:space="preserve">Team Manager </w:t>
            </w:r>
          </w:p>
        </w:tc>
      </w:tr>
      <w:tr w:rsidR="00F4460C" w:rsidRPr="002807D4" w:rsidTr="00505CA5">
        <w:trPr>
          <w:trHeight w:val="294"/>
        </w:trPr>
        <w:tc>
          <w:tcPr>
            <w:tcW w:w="8605" w:type="dxa"/>
            <w:gridSpan w:val="4"/>
            <w:tcBorders>
              <w:left w:val="nil"/>
            </w:tcBorders>
          </w:tcPr>
          <w:p w:rsidR="00F4460C" w:rsidRPr="002807D4" w:rsidRDefault="00F4460C" w:rsidP="0096082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F13D50" w:rsidRPr="002807D4" w:rsidRDefault="00F13D50">
      <w:pPr>
        <w:rPr>
          <w:rFonts w:ascii="Times New Roman" w:hAnsi="Times New Roman" w:cs="Times New Roman"/>
          <w:sz w:val="22"/>
          <w:szCs w:val="22"/>
        </w:rPr>
      </w:pPr>
    </w:p>
    <w:sectPr w:rsidR="00F13D50" w:rsidRPr="00280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B7F"/>
    <w:rsid w:val="00271BCF"/>
    <w:rsid w:val="002807D4"/>
    <w:rsid w:val="003A2A7C"/>
    <w:rsid w:val="005A0A24"/>
    <w:rsid w:val="0069175D"/>
    <w:rsid w:val="00A22F2F"/>
    <w:rsid w:val="00A700E5"/>
    <w:rsid w:val="00C00B7F"/>
    <w:rsid w:val="00C236D5"/>
    <w:rsid w:val="00F13D50"/>
    <w:rsid w:val="00F4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2999E"/>
  <w15:chartTrackingRefBased/>
  <w15:docId w15:val="{2628B179-F530-9A42-81F2-0EED9DCD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B7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B7F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McNamee</dc:creator>
  <cp:keywords/>
  <dc:description/>
  <cp:lastModifiedBy>Phil McNamee</cp:lastModifiedBy>
  <cp:revision>3</cp:revision>
  <dcterms:created xsi:type="dcterms:W3CDTF">2025-08-26T13:59:00Z</dcterms:created>
  <dcterms:modified xsi:type="dcterms:W3CDTF">2025-09-02T13:08:00Z</dcterms:modified>
</cp:coreProperties>
</file>